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16205" w14:textId="088980BB" w:rsidR="00404D6D" w:rsidRPr="00913528" w:rsidRDefault="00B2502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7 Table</w:t>
      </w:r>
      <w:bookmarkStart w:id="0" w:name="_GoBack"/>
      <w:bookmarkEnd w:id="0"/>
      <w:r w:rsidR="00B74A9A" w:rsidRPr="009801C3">
        <w:rPr>
          <w:rFonts w:ascii="Arial" w:hAnsi="Arial" w:cs="Arial"/>
          <w:b/>
          <w:sz w:val="22"/>
          <w:szCs w:val="22"/>
        </w:rPr>
        <w:t xml:space="preserve">. </w:t>
      </w:r>
      <w:r w:rsidR="00404D6D" w:rsidRPr="009801C3">
        <w:rPr>
          <w:rFonts w:ascii="Arial" w:hAnsi="Arial" w:cs="Arial"/>
          <w:b/>
          <w:sz w:val="22"/>
          <w:szCs w:val="22"/>
        </w:rPr>
        <w:t xml:space="preserve">SGD coordinates </w:t>
      </w:r>
      <w:r w:rsidR="00C3361B">
        <w:rPr>
          <w:rFonts w:ascii="Arial" w:hAnsi="Arial" w:cs="Arial"/>
          <w:b/>
          <w:sz w:val="22"/>
          <w:szCs w:val="22"/>
        </w:rPr>
        <w:t xml:space="preserve">for events detected </w:t>
      </w:r>
      <w:r w:rsidR="00404D6D" w:rsidRPr="009801C3">
        <w:rPr>
          <w:rFonts w:ascii="Arial" w:hAnsi="Arial" w:cs="Arial"/>
          <w:b/>
          <w:sz w:val="22"/>
          <w:szCs w:val="22"/>
        </w:rPr>
        <w:t>in sub</w:t>
      </w:r>
      <w:r w:rsidR="00913528">
        <w:rPr>
          <w:rFonts w:ascii="Arial" w:hAnsi="Arial" w:cs="Arial"/>
          <w:b/>
          <w:sz w:val="22"/>
          <w:szCs w:val="22"/>
        </w:rPr>
        <w:t>-</w:t>
      </w:r>
      <w:r w:rsidR="00542F0A">
        <w:rPr>
          <w:rFonts w:ascii="Arial" w:hAnsi="Arial" w:cs="Arial"/>
          <w:b/>
          <w:sz w:val="22"/>
          <w:szCs w:val="22"/>
        </w:rPr>
        <w:t>cultured</w:t>
      </w:r>
      <w:r w:rsidR="00404D6D" w:rsidRPr="009801C3">
        <w:rPr>
          <w:rFonts w:ascii="Arial" w:hAnsi="Arial" w:cs="Arial"/>
          <w:b/>
          <w:sz w:val="22"/>
          <w:szCs w:val="22"/>
        </w:rPr>
        <w:t xml:space="preserve"> clones</w:t>
      </w:r>
      <w:r w:rsidR="00913528">
        <w:rPr>
          <w:rFonts w:ascii="Arial" w:hAnsi="Arial" w:cs="Arial"/>
          <w:b/>
          <w:sz w:val="22"/>
          <w:szCs w:val="22"/>
        </w:rPr>
        <w:t>.</w:t>
      </w:r>
    </w:p>
    <w:p w14:paraId="08E32D82" w14:textId="0E559352" w:rsidR="00404D6D" w:rsidRPr="009801C3" w:rsidRDefault="00404D6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4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315"/>
        <w:gridCol w:w="2194"/>
        <w:gridCol w:w="853"/>
        <w:gridCol w:w="1258"/>
        <w:gridCol w:w="956"/>
        <w:gridCol w:w="1426"/>
        <w:gridCol w:w="1238"/>
      </w:tblGrid>
      <w:tr w:rsidR="009801C3" w:rsidRPr="009801C3" w14:paraId="28D88C30" w14:textId="77777777" w:rsidTr="009801C3">
        <w:trPr>
          <w:jc w:val="center"/>
        </w:trPr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7FDF2D6E" w14:textId="77777777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2FDED4DD" w14:textId="77777777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</w:tcPr>
          <w:p w14:paraId="1298FE86" w14:textId="77777777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nil"/>
            </w:tcBorders>
          </w:tcPr>
          <w:p w14:paraId="2675A578" w14:textId="77777777" w:rsidR="00537675" w:rsidRPr="009801C3" w:rsidRDefault="00537675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65AE460" w14:textId="213CA635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Clone</w:t>
            </w:r>
          </w:p>
          <w:p w14:paraId="12692529" w14:textId="47F8143C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66C35E7F" w14:textId="77777777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958" w:type="dxa"/>
            <w:vMerge w:val="restart"/>
            <w:tcBorders>
              <w:top w:val="single" w:sz="4" w:space="0" w:color="auto"/>
              <w:bottom w:val="nil"/>
            </w:tcBorders>
          </w:tcPr>
          <w:p w14:paraId="0A59BFC5" w14:textId="77777777" w:rsidR="00537675" w:rsidRPr="009801C3" w:rsidRDefault="00537675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BE301D7" w14:textId="2EC10936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Event</w:t>
            </w:r>
          </w:p>
          <w:p w14:paraId="700D2EB6" w14:textId="5BF85208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Class</w:t>
            </w:r>
            <w:r w:rsidR="00537675" w:rsidRPr="009801C3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AD3BB5" w14:textId="606FD133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Markers flanking transitions</w:t>
            </w:r>
            <w:r w:rsidR="00537675" w:rsidRPr="009801C3">
              <w:rPr>
                <w:rFonts w:ascii="Arial" w:hAnsi="Arial" w:cs="Arial"/>
                <w:b/>
                <w:sz w:val="22"/>
                <w:szCs w:val="22"/>
              </w:rPr>
              <w:t>**</w:t>
            </w:r>
          </w:p>
        </w:tc>
      </w:tr>
      <w:tr w:rsidR="009801C3" w:rsidRPr="009801C3" w14:paraId="23462884" w14:textId="77777777" w:rsidTr="009801C3">
        <w:trPr>
          <w:jc w:val="center"/>
        </w:trPr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686C39D" w14:textId="34C0C294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4B0B1E06" w14:textId="61F572CE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</w:tcPr>
          <w:p w14:paraId="048BAAAB" w14:textId="20423286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Condition</w:t>
            </w:r>
          </w:p>
        </w:tc>
        <w:tc>
          <w:tcPr>
            <w:tcW w:w="854" w:type="dxa"/>
            <w:vMerge/>
            <w:tcBorders>
              <w:top w:val="nil"/>
              <w:bottom w:val="single" w:sz="4" w:space="0" w:color="auto"/>
            </w:tcBorders>
          </w:tcPr>
          <w:p w14:paraId="7D1F1777" w14:textId="2140B045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2CD43D06" w14:textId="2CFA394F" w:rsidR="002F1002" w:rsidRPr="009801C3" w:rsidRDefault="009801C3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hr</w:t>
            </w:r>
          </w:p>
        </w:tc>
        <w:tc>
          <w:tcPr>
            <w:tcW w:w="958" w:type="dxa"/>
            <w:vMerge/>
            <w:tcBorders>
              <w:top w:val="nil"/>
              <w:bottom w:val="single" w:sz="4" w:space="0" w:color="auto"/>
            </w:tcBorders>
          </w:tcPr>
          <w:p w14:paraId="6535CE58" w14:textId="453F2783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C39E487" w14:textId="31EE4F95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Left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400F1B9" w14:textId="1E6FCD90" w:rsidR="002F1002" w:rsidRPr="009801C3" w:rsidRDefault="002F1002" w:rsidP="0018389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01C3">
              <w:rPr>
                <w:rFonts w:ascii="Arial" w:hAnsi="Arial" w:cs="Arial"/>
                <w:b/>
                <w:sz w:val="22"/>
                <w:szCs w:val="22"/>
              </w:rPr>
              <w:t>Right</w:t>
            </w:r>
          </w:p>
        </w:tc>
      </w:tr>
      <w:tr w:rsidR="009801C3" w:rsidRPr="009801C3" w14:paraId="73EC5C41" w14:textId="77777777" w:rsidTr="009801C3">
        <w:trPr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14:paraId="558D0F6B" w14:textId="132D281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JSC25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1F954FF1" w14:textId="4667386B" w:rsidR="00183891" w:rsidRPr="00542F0A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2F0A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3E28A2BF" w14:textId="6D713A65" w:rsidR="00183891" w:rsidRPr="009801C3" w:rsidRDefault="005143D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 xml:space="preserve">YPD </w:t>
            </w:r>
            <w:r w:rsidR="00183891" w:rsidRPr="009801C3">
              <w:rPr>
                <w:rFonts w:ascii="Arial" w:hAnsi="Arial" w:cs="Arial"/>
                <w:sz w:val="22"/>
                <w:szCs w:val="22"/>
              </w:rPr>
              <w:t>+ DMSO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7F85D31" w14:textId="4C6008B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9.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E1BF88B" w14:textId="1B3A1BE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21ABAE0" w14:textId="16F164E5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a1</w:t>
            </w:r>
            <w:proofErr w:type="gramEnd"/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767FD6B3" w14:textId="6C7C4B5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81653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15C7B21" w14:textId="77636859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84380</w:t>
            </w:r>
          </w:p>
        </w:tc>
      </w:tr>
      <w:tr w:rsidR="009801C3" w:rsidRPr="009801C3" w14:paraId="18611652" w14:textId="77777777" w:rsidTr="009801C3">
        <w:trPr>
          <w:jc w:val="center"/>
        </w:trPr>
        <w:tc>
          <w:tcPr>
            <w:tcW w:w="1133" w:type="dxa"/>
          </w:tcPr>
          <w:p w14:paraId="3250D55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2150667" w14:textId="77777777" w:rsidR="00183891" w:rsidRPr="00542F0A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5BA3862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2B5EF6EA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53339E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4942783D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160BA417" w14:textId="71C624B5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84380</w:t>
            </w:r>
          </w:p>
        </w:tc>
        <w:tc>
          <w:tcPr>
            <w:tcW w:w="1244" w:type="dxa"/>
          </w:tcPr>
          <w:p w14:paraId="57A2B75C" w14:textId="597B3A53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85125</w:t>
            </w:r>
          </w:p>
        </w:tc>
      </w:tr>
      <w:tr w:rsidR="009801C3" w:rsidRPr="009801C3" w14:paraId="6130FA32" w14:textId="77777777" w:rsidTr="009801C3">
        <w:trPr>
          <w:jc w:val="center"/>
        </w:trPr>
        <w:tc>
          <w:tcPr>
            <w:tcW w:w="1133" w:type="dxa"/>
          </w:tcPr>
          <w:p w14:paraId="50A038F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2DB772A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71B6D06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0D65E7C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97A31A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7FCEFA5A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42673B1E" w14:textId="2E620FB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85125</w:t>
            </w:r>
          </w:p>
        </w:tc>
        <w:tc>
          <w:tcPr>
            <w:tcW w:w="1244" w:type="dxa"/>
          </w:tcPr>
          <w:p w14:paraId="0D53C172" w14:textId="0301B6ED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87473</w:t>
            </w:r>
          </w:p>
        </w:tc>
      </w:tr>
      <w:tr w:rsidR="009801C3" w:rsidRPr="009801C3" w14:paraId="227839E6" w14:textId="77777777" w:rsidTr="009801C3">
        <w:trPr>
          <w:jc w:val="center"/>
        </w:trPr>
        <w:tc>
          <w:tcPr>
            <w:tcW w:w="1133" w:type="dxa"/>
          </w:tcPr>
          <w:p w14:paraId="795DACB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19B8FA2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68623B4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1B891612" w14:textId="552FBF33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30.1</w:t>
            </w:r>
          </w:p>
        </w:tc>
        <w:tc>
          <w:tcPr>
            <w:tcW w:w="1283" w:type="dxa"/>
          </w:tcPr>
          <w:p w14:paraId="75206D01" w14:textId="23C6D96D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58" w:type="dxa"/>
          </w:tcPr>
          <w:p w14:paraId="7802AF9A" w14:textId="31264BB1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1</w:t>
            </w:r>
            <w:proofErr w:type="gramEnd"/>
          </w:p>
        </w:tc>
        <w:tc>
          <w:tcPr>
            <w:tcW w:w="1439" w:type="dxa"/>
          </w:tcPr>
          <w:p w14:paraId="1A17AB0C" w14:textId="10FB60DD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49069</w:t>
            </w:r>
          </w:p>
        </w:tc>
        <w:tc>
          <w:tcPr>
            <w:tcW w:w="1244" w:type="dxa"/>
          </w:tcPr>
          <w:p w14:paraId="1909A7D4" w14:textId="16BFBFDA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3061</w:t>
            </w:r>
          </w:p>
        </w:tc>
      </w:tr>
      <w:tr w:rsidR="009801C3" w:rsidRPr="009801C3" w14:paraId="4C3E2BE2" w14:textId="77777777" w:rsidTr="009801C3">
        <w:trPr>
          <w:jc w:val="center"/>
        </w:trPr>
        <w:tc>
          <w:tcPr>
            <w:tcW w:w="1133" w:type="dxa"/>
          </w:tcPr>
          <w:p w14:paraId="4D9C1D7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7922BE1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44E32EC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5A85772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D39199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22978A7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2AA73A64" w14:textId="2FF91F75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7586</w:t>
            </w:r>
          </w:p>
        </w:tc>
        <w:tc>
          <w:tcPr>
            <w:tcW w:w="1244" w:type="dxa"/>
          </w:tcPr>
          <w:p w14:paraId="6C77D548" w14:textId="0338A45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7675</w:t>
            </w:r>
          </w:p>
        </w:tc>
      </w:tr>
      <w:tr w:rsidR="009801C3" w:rsidRPr="009801C3" w14:paraId="0CECD485" w14:textId="77777777" w:rsidTr="009801C3">
        <w:trPr>
          <w:jc w:val="center"/>
        </w:trPr>
        <w:tc>
          <w:tcPr>
            <w:tcW w:w="1133" w:type="dxa"/>
          </w:tcPr>
          <w:p w14:paraId="0691852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17AF19B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337B544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1D5E1CB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3E804CE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5B1425F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2F0271D1" w14:textId="5F745DF5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7675</w:t>
            </w:r>
          </w:p>
        </w:tc>
        <w:tc>
          <w:tcPr>
            <w:tcW w:w="1244" w:type="dxa"/>
          </w:tcPr>
          <w:p w14:paraId="0BD53206" w14:textId="0E455E31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7805</w:t>
            </w:r>
          </w:p>
        </w:tc>
      </w:tr>
      <w:tr w:rsidR="009801C3" w:rsidRPr="009801C3" w14:paraId="482C6A9B" w14:textId="77777777" w:rsidTr="009801C3">
        <w:trPr>
          <w:jc w:val="center"/>
        </w:trPr>
        <w:tc>
          <w:tcPr>
            <w:tcW w:w="1133" w:type="dxa"/>
          </w:tcPr>
          <w:p w14:paraId="62DC17E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308D5720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3954438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70AFC19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21A2FAD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047D4E6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56350EB8" w14:textId="5A344C9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7805</w:t>
            </w:r>
          </w:p>
        </w:tc>
        <w:tc>
          <w:tcPr>
            <w:tcW w:w="1244" w:type="dxa"/>
          </w:tcPr>
          <w:p w14:paraId="4C82921E" w14:textId="236BB6F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7905</w:t>
            </w:r>
          </w:p>
        </w:tc>
      </w:tr>
      <w:tr w:rsidR="009801C3" w:rsidRPr="009801C3" w14:paraId="1833070C" w14:textId="77777777" w:rsidTr="009801C3">
        <w:trPr>
          <w:jc w:val="center"/>
        </w:trPr>
        <w:tc>
          <w:tcPr>
            <w:tcW w:w="1133" w:type="dxa"/>
          </w:tcPr>
          <w:p w14:paraId="529A215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7DFDCC9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0C9E895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908536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F7587F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2AEDE2E0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0325848B" w14:textId="4D8D967E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7905</w:t>
            </w:r>
          </w:p>
        </w:tc>
        <w:tc>
          <w:tcPr>
            <w:tcW w:w="1244" w:type="dxa"/>
          </w:tcPr>
          <w:p w14:paraId="515A81D1" w14:textId="4BD33FF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9185</w:t>
            </w:r>
          </w:p>
        </w:tc>
      </w:tr>
      <w:tr w:rsidR="009801C3" w:rsidRPr="009801C3" w14:paraId="113B5D69" w14:textId="77777777" w:rsidTr="009801C3">
        <w:trPr>
          <w:jc w:val="center"/>
        </w:trPr>
        <w:tc>
          <w:tcPr>
            <w:tcW w:w="1133" w:type="dxa"/>
          </w:tcPr>
          <w:p w14:paraId="25D2F42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28EE66E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5CEE456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BE9043D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5547C1D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452A4A3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026DE631" w14:textId="042B6F6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61580</w:t>
            </w:r>
          </w:p>
        </w:tc>
        <w:tc>
          <w:tcPr>
            <w:tcW w:w="1244" w:type="dxa"/>
          </w:tcPr>
          <w:p w14:paraId="4D24A0D8" w14:textId="115E9EEA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63352</w:t>
            </w:r>
          </w:p>
        </w:tc>
      </w:tr>
      <w:tr w:rsidR="009801C3" w:rsidRPr="009801C3" w14:paraId="3875574E" w14:textId="77777777" w:rsidTr="009801C3">
        <w:trPr>
          <w:jc w:val="center"/>
        </w:trPr>
        <w:tc>
          <w:tcPr>
            <w:tcW w:w="1133" w:type="dxa"/>
          </w:tcPr>
          <w:p w14:paraId="0826595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23E291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65BAF999" w14:textId="2BDA1846" w:rsidR="00183891" w:rsidRPr="009801C3" w:rsidRDefault="005143D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 xml:space="preserve">YPD </w:t>
            </w:r>
            <w:r w:rsidR="00183891" w:rsidRPr="009801C3">
              <w:rPr>
                <w:rFonts w:ascii="Arial" w:hAnsi="Arial" w:cs="Arial"/>
                <w:sz w:val="22"/>
                <w:szCs w:val="22"/>
              </w:rPr>
              <w:t>+ CPT</w:t>
            </w:r>
          </w:p>
        </w:tc>
        <w:tc>
          <w:tcPr>
            <w:tcW w:w="854" w:type="dxa"/>
          </w:tcPr>
          <w:p w14:paraId="51063CCC" w14:textId="5BACE40A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0.1</w:t>
            </w:r>
          </w:p>
        </w:tc>
        <w:tc>
          <w:tcPr>
            <w:tcW w:w="1283" w:type="dxa"/>
          </w:tcPr>
          <w:p w14:paraId="77572C42" w14:textId="262E680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58" w:type="dxa"/>
          </w:tcPr>
          <w:p w14:paraId="6649CB1F" w14:textId="7C89C38C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a2</w:t>
            </w:r>
            <w:proofErr w:type="gramEnd"/>
          </w:p>
        </w:tc>
        <w:tc>
          <w:tcPr>
            <w:tcW w:w="1439" w:type="dxa"/>
          </w:tcPr>
          <w:p w14:paraId="38025AE0" w14:textId="49BF3042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02421</w:t>
            </w:r>
          </w:p>
        </w:tc>
        <w:tc>
          <w:tcPr>
            <w:tcW w:w="1244" w:type="dxa"/>
          </w:tcPr>
          <w:p w14:paraId="4D650B75" w14:textId="46AB394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16691</w:t>
            </w:r>
          </w:p>
        </w:tc>
      </w:tr>
      <w:tr w:rsidR="009801C3" w:rsidRPr="009801C3" w14:paraId="015CCB3E" w14:textId="77777777" w:rsidTr="009801C3">
        <w:trPr>
          <w:jc w:val="center"/>
        </w:trPr>
        <w:tc>
          <w:tcPr>
            <w:tcW w:w="1133" w:type="dxa"/>
          </w:tcPr>
          <w:p w14:paraId="132BA1C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0BEA9E0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42BD054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68803800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9F15595" w14:textId="5D5ADAFE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58" w:type="dxa"/>
          </w:tcPr>
          <w:p w14:paraId="5A6CF916" w14:textId="496F9600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a3</w:t>
            </w:r>
            <w:proofErr w:type="gramEnd"/>
          </w:p>
        </w:tc>
        <w:tc>
          <w:tcPr>
            <w:tcW w:w="1439" w:type="dxa"/>
          </w:tcPr>
          <w:p w14:paraId="219CB788" w14:textId="7B8CD43E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60184</w:t>
            </w:r>
          </w:p>
        </w:tc>
        <w:tc>
          <w:tcPr>
            <w:tcW w:w="1244" w:type="dxa"/>
          </w:tcPr>
          <w:p w14:paraId="14399D86" w14:textId="64B74AE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69360</w:t>
            </w:r>
          </w:p>
        </w:tc>
      </w:tr>
      <w:tr w:rsidR="009801C3" w:rsidRPr="009801C3" w14:paraId="103A2A40" w14:textId="77777777" w:rsidTr="009801C3">
        <w:trPr>
          <w:jc w:val="center"/>
        </w:trPr>
        <w:tc>
          <w:tcPr>
            <w:tcW w:w="1133" w:type="dxa"/>
          </w:tcPr>
          <w:p w14:paraId="35EAF34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1183EDF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0D4E052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0527DDB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57192B0" w14:textId="0190306C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58" w:type="dxa"/>
          </w:tcPr>
          <w:p w14:paraId="511568A4" w14:textId="2E2345E8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2</w:t>
            </w:r>
            <w:proofErr w:type="gramEnd"/>
          </w:p>
        </w:tc>
        <w:tc>
          <w:tcPr>
            <w:tcW w:w="1439" w:type="dxa"/>
          </w:tcPr>
          <w:p w14:paraId="3D5C3B56" w14:textId="685EC973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6804</w:t>
            </w:r>
          </w:p>
        </w:tc>
        <w:tc>
          <w:tcPr>
            <w:tcW w:w="1244" w:type="dxa"/>
          </w:tcPr>
          <w:p w14:paraId="165D3154" w14:textId="17633F2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23781</w:t>
            </w:r>
          </w:p>
        </w:tc>
      </w:tr>
      <w:tr w:rsidR="009801C3" w:rsidRPr="009801C3" w14:paraId="61B73551" w14:textId="77777777" w:rsidTr="009801C3">
        <w:trPr>
          <w:jc w:val="center"/>
        </w:trPr>
        <w:tc>
          <w:tcPr>
            <w:tcW w:w="1133" w:type="dxa"/>
          </w:tcPr>
          <w:p w14:paraId="6134A4E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3BA62D9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7130029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59E09460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7A91D3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4DD18D0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7B1B6602" w14:textId="1597EBD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25165</w:t>
            </w:r>
          </w:p>
        </w:tc>
        <w:tc>
          <w:tcPr>
            <w:tcW w:w="1244" w:type="dxa"/>
          </w:tcPr>
          <w:p w14:paraId="65254439" w14:textId="003EDAA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25901</w:t>
            </w:r>
          </w:p>
        </w:tc>
      </w:tr>
      <w:tr w:rsidR="009801C3" w:rsidRPr="009801C3" w14:paraId="10E74934" w14:textId="77777777" w:rsidTr="009801C3">
        <w:trPr>
          <w:jc w:val="center"/>
        </w:trPr>
        <w:tc>
          <w:tcPr>
            <w:tcW w:w="1133" w:type="dxa"/>
          </w:tcPr>
          <w:p w14:paraId="0E67C800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3E70715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7AB9833A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9EC39BD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366FD044" w14:textId="139E532A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58" w:type="dxa"/>
          </w:tcPr>
          <w:p w14:paraId="7A959AEA" w14:textId="30D4E4CD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2</w:t>
            </w:r>
            <w:proofErr w:type="gramEnd"/>
          </w:p>
        </w:tc>
        <w:tc>
          <w:tcPr>
            <w:tcW w:w="1439" w:type="dxa"/>
          </w:tcPr>
          <w:p w14:paraId="5864F785" w14:textId="15E2E011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76121</w:t>
            </w:r>
          </w:p>
        </w:tc>
        <w:tc>
          <w:tcPr>
            <w:tcW w:w="1244" w:type="dxa"/>
          </w:tcPr>
          <w:p w14:paraId="3478948A" w14:textId="3BBAB6A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77475</w:t>
            </w:r>
          </w:p>
        </w:tc>
      </w:tr>
      <w:tr w:rsidR="009801C3" w:rsidRPr="009801C3" w14:paraId="7EBFDADF" w14:textId="77777777" w:rsidTr="009801C3">
        <w:trPr>
          <w:jc w:val="center"/>
        </w:trPr>
        <w:tc>
          <w:tcPr>
            <w:tcW w:w="1133" w:type="dxa"/>
          </w:tcPr>
          <w:p w14:paraId="0D3EFA9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41FB1E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0EF8658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6A5B9C8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5790882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5EC471A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3149B917" w14:textId="700CA751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05590</w:t>
            </w:r>
          </w:p>
        </w:tc>
        <w:tc>
          <w:tcPr>
            <w:tcW w:w="1244" w:type="dxa"/>
          </w:tcPr>
          <w:p w14:paraId="744E6684" w14:textId="307BC7F6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06366</w:t>
            </w:r>
          </w:p>
        </w:tc>
      </w:tr>
      <w:tr w:rsidR="009801C3" w:rsidRPr="009801C3" w14:paraId="740904A4" w14:textId="77777777" w:rsidTr="009801C3">
        <w:trPr>
          <w:jc w:val="center"/>
        </w:trPr>
        <w:tc>
          <w:tcPr>
            <w:tcW w:w="1133" w:type="dxa"/>
          </w:tcPr>
          <w:p w14:paraId="08A30FF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72A8859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461AE72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11227440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1D26DC0" w14:textId="3BE9210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58" w:type="dxa"/>
          </w:tcPr>
          <w:p w14:paraId="30C948ED" w14:textId="67538F12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a1</w:t>
            </w:r>
            <w:proofErr w:type="gramEnd"/>
          </w:p>
        </w:tc>
        <w:tc>
          <w:tcPr>
            <w:tcW w:w="1439" w:type="dxa"/>
          </w:tcPr>
          <w:p w14:paraId="34FF6E69" w14:textId="4C8E9685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962667</w:t>
            </w:r>
          </w:p>
        </w:tc>
        <w:tc>
          <w:tcPr>
            <w:tcW w:w="1244" w:type="dxa"/>
          </w:tcPr>
          <w:p w14:paraId="463B8278" w14:textId="15313E11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963376</w:t>
            </w:r>
          </w:p>
        </w:tc>
      </w:tr>
      <w:tr w:rsidR="009801C3" w:rsidRPr="009801C3" w14:paraId="1B2D6702" w14:textId="77777777" w:rsidTr="009801C3">
        <w:trPr>
          <w:jc w:val="center"/>
        </w:trPr>
        <w:tc>
          <w:tcPr>
            <w:tcW w:w="1133" w:type="dxa"/>
          </w:tcPr>
          <w:p w14:paraId="20197CC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0CD3CCC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3463F83D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7A36FEFE" w14:textId="55787B3C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.1</w:t>
            </w:r>
          </w:p>
        </w:tc>
        <w:tc>
          <w:tcPr>
            <w:tcW w:w="1283" w:type="dxa"/>
          </w:tcPr>
          <w:p w14:paraId="2AE15760" w14:textId="0A1C9746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58" w:type="dxa"/>
          </w:tcPr>
          <w:p w14:paraId="21E1D684" w14:textId="29BA188C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d1</w:t>
            </w:r>
            <w:proofErr w:type="gramEnd"/>
          </w:p>
        </w:tc>
        <w:tc>
          <w:tcPr>
            <w:tcW w:w="1439" w:type="dxa"/>
          </w:tcPr>
          <w:p w14:paraId="6FEF5B38" w14:textId="6D85EF2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447834</w:t>
            </w:r>
          </w:p>
        </w:tc>
        <w:tc>
          <w:tcPr>
            <w:tcW w:w="1244" w:type="dxa"/>
          </w:tcPr>
          <w:p w14:paraId="4C8B684E" w14:textId="4635288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490725</w:t>
            </w:r>
          </w:p>
        </w:tc>
      </w:tr>
      <w:tr w:rsidR="009801C3" w:rsidRPr="009801C3" w14:paraId="1002179A" w14:textId="77777777" w:rsidTr="009801C3">
        <w:trPr>
          <w:jc w:val="center"/>
        </w:trPr>
        <w:tc>
          <w:tcPr>
            <w:tcW w:w="1133" w:type="dxa"/>
          </w:tcPr>
          <w:p w14:paraId="7B6938C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0EB55E0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5EE4092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6D3F1CBD" w14:textId="05E4102E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2.1</w:t>
            </w:r>
          </w:p>
        </w:tc>
        <w:tc>
          <w:tcPr>
            <w:tcW w:w="1283" w:type="dxa"/>
          </w:tcPr>
          <w:p w14:paraId="293E7220" w14:textId="194D6D96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8" w:type="dxa"/>
          </w:tcPr>
          <w:p w14:paraId="5BAD0C04" w14:textId="35DE666F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2</w:t>
            </w:r>
            <w:proofErr w:type="gramEnd"/>
          </w:p>
        </w:tc>
        <w:tc>
          <w:tcPr>
            <w:tcW w:w="1439" w:type="dxa"/>
          </w:tcPr>
          <w:p w14:paraId="18B2DFDB" w14:textId="3561658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38007</w:t>
            </w:r>
          </w:p>
        </w:tc>
        <w:tc>
          <w:tcPr>
            <w:tcW w:w="1244" w:type="dxa"/>
          </w:tcPr>
          <w:p w14:paraId="21428557" w14:textId="7481643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42576</w:t>
            </w:r>
          </w:p>
        </w:tc>
      </w:tr>
      <w:tr w:rsidR="009801C3" w:rsidRPr="009801C3" w14:paraId="2CCFF80F" w14:textId="77777777" w:rsidTr="009801C3">
        <w:trPr>
          <w:jc w:val="center"/>
        </w:trPr>
        <w:tc>
          <w:tcPr>
            <w:tcW w:w="1133" w:type="dxa"/>
          </w:tcPr>
          <w:p w14:paraId="666ECC0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396AE0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069FB2F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7A2695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CAF980D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2769111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04C0E48A" w14:textId="06F5950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46589</w:t>
            </w:r>
          </w:p>
        </w:tc>
        <w:tc>
          <w:tcPr>
            <w:tcW w:w="1244" w:type="dxa"/>
          </w:tcPr>
          <w:p w14:paraId="770C456A" w14:textId="1661C275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59699</w:t>
            </w:r>
          </w:p>
        </w:tc>
      </w:tr>
      <w:tr w:rsidR="009801C3" w:rsidRPr="009801C3" w14:paraId="63552BA6" w14:textId="77777777" w:rsidTr="009801C3">
        <w:trPr>
          <w:jc w:val="center"/>
        </w:trPr>
        <w:tc>
          <w:tcPr>
            <w:tcW w:w="1133" w:type="dxa"/>
          </w:tcPr>
          <w:p w14:paraId="503DE0D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70E6B97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9" w:type="dxa"/>
          </w:tcPr>
          <w:p w14:paraId="5E6620F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0F0C4F1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642321D" w14:textId="4A71C1CC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58" w:type="dxa"/>
          </w:tcPr>
          <w:p w14:paraId="148974CE" w14:textId="6B33BC3E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a2</w:t>
            </w:r>
            <w:proofErr w:type="gramEnd"/>
          </w:p>
        </w:tc>
        <w:tc>
          <w:tcPr>
            <w:tcW w:w="1439" w:type="dxa"/>
          </w:tcPr>
          <w:p w14:paraId="7852B662" w14:textId="3722D1E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77513</w:t>
            </w:r>
          </w:p>
        </w:tc>
        <w:tc>
          <w:tcPr>
            <w:tcW w:w="1244" w:type="dxa"/>
          </w:tcPr>
          <w:p w14:paraId="182BCC9C" w14:textId="4DDA579D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81875</w:t>
            </w:r>
          </w:p>
        </w:tc>
      </w:tr>
      <w:tr w:rsidR="009801C3" w:rsidRPr="009801C3" w14:paraId="16361B44" w14:textId="77777777" w:rsidTr="009801C3">
        <w:trPr>
          <w:jc w:val="center"/>
        </w:trPr>
        <w:tc>
          <w:tcPr>
            <w:tcW w:w="1133" w:type="dxa"/>
          </w:tcPr>
          <w:p w14:paraId="1903F99F" w14:textId="63A9CC88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SLA46.D4</w:t>
            </w:r>
          </w:p>
        </w:tc>
        <w:tc>
          <w:tcPr>
            <w:tcW w:w="1319" w:type="dxa"/>
          </w:tcPr>
          <w:p w14:paraId="488C0DEC" w14:textId="0C65B2BD" w:rsidR="009801C3" w:rsidRPr="009801C3" w:rsidRDefault="009801C3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top1∆</w:t>
            </w:r>
            <w:proofErr w:type="gramEnd"/>
          </w:p>
        </w:tc>
        <w:tc>
          <w:tcPr>
            <w:tcW w:w="2229" w:type="dxa"/>
            <w:vMerge w:val="restart"/>
          </w:tcPr>
          <w:p w14:paraId="3FFEE350" w14:textId="0C9C55DF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 xml:space="preserve">+ </w:t>
            </w:r>
            <w:proofErr w:type="gramStart"/>
            <w:r w:rsidRPr="009801C3">
              <w:rPr>
                <w:rFonts w:ascii="Arial" w:hAnsi="Arial" w:cs="Arial"/>
                <w:i/>
                <w:sz w:val="22"/>
                <w:szCs w:val="22"/>
              </w:rPr>
              <w:t>top1</w:t>
            </w:r>
            <w:proofErr w:type="gramEnd"/>
            <w:r w:rsidRPr="009801C3">
              <w:rPr>
                <w:rFonts w:ascii="Arial" w:hAnsi="Arial" w:cs="Arial"/>
                <w:i/>
                <w:sz w:val="22"/>
                <w:szCs w:val="22"/>
              </w:rPr>
              <w:t xml:space="preserve">-T722A </w:t>
            </w:r>
            <w:r w:rsidRPr="009801C3">
              <w:rPr>
                <w:rFonts w:ascii="Arial" w:hAnsi="Arial" w:cs="Arial"/>
                <w:sz w:val="22"/>
                <w:szCs w:val="22"/>
              </w:rPr>
              <w:t>plasmid</w:t>
            </w:r>
          </w:p>
        </w:tc>
        <w:tc>
          <w:tcPr>
            <w:tcW w:w="854" w:type="dxa"/>
          </w:tcPr>
          <w:p w14:paraId="30633FF7" w14:textId="742F1A01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1283" w:type="dxa"/>
          </w:tcPr>
          <w:p w14:paraId="6A99C0A4" w14:textId="4E059EDC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58" w:type="dxa"/>
          </w:tcPr>
          <w:p w14:paraId="27805295" w14:textId="7C2C14D3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c1</w:t>
            </w:r>
          </w:p>
        </w:tc>
        <w:tc>
          <w:tcPr>
            <w:tcW w:w="1439" w:type="dxa"/>
          </w:tcPr>
          <w:p w14:paraId="00ECF367" w14:textId="3C0ED061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1711</w:t>
            </w:r>
          </w:p>
        </w:tc>
        <w:tc>
          <w:tcPr>
            <w:tcW w:w="1244" w:type="dxa"/>
          </w:tcPr>
          <w:p w14:paraId="1D425EA8" w14:textId="1F5CED4F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5271</w:t>
            </w:r>
          </w:p>
        </w:tc>
      </w:tr>
      <w:tr w:rsidR="009801C3" w:rsidRPr="009801C3" w14:paraId="337A184F" w14:textId="77777777" w:rsidTr="009801C3">
        <w:trPr>
          <w:jc w:val="center"/>
        </w:trPr>
        <w:tc>
          <w:tcPr>
            <w:tcW w:w="1133" w:type="dxa"/>
          </w:tcPr>
          <w:p w14:paraId="7458EAA1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122E16EE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  <w:vMerge/>
          </w:tcPr>
          <w:p w14:paraId="0D32666E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619045C1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6D0D500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448863AD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</w:tcPr>
          <w:p w14:paraId="3F64B54C" w14:textId="1DE0B50A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5902</w:t>
            </w:r>
          </w:p>
        </w:tc>
        <w:tc>
          <w:tcPr>
            <w:tcW w:w="1244" w:type="dxa"/>
          </w:tcPr>
          <w:p w14:paraId="158BE919" w14:textId="508E0BEF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6553</w:t>
            </w:r>
          </w:p>
        </w:tc>
      </w:tr>
      <w:tr w:rsidR="009801C3" w:rsidRPr="009801C3" w14:paraId="68B58493" w14:textId="77777777" w:rsidTr="009801C3">
        <w:trPr>
          <w:jc w:val="center"/>
        </w:trPr>
        <w:tc>
          <w:tcPr>
            <w:tcW w:w="1133" w:type="dxa"/>
          </w:tcPr>
          <w:p w14:paraId="430A2926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77D95E48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  <w:vMerge/>
          </w:tcPr>
          <w:p w14:paraId="6902FB4C" w14:textId="77777777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26F784A" w14:textId="746CBEB7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283" w:type="dxa"/>
          </w:tcPr>
          <w:p w14:paraId="79667503" w14:textId="0ADD6C18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58" w:type="dxa"/>
          </w:tcPr>
          <w:p w14:paraId="6AA3F4E4" w14:textId="0ED571D4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c1</w:t>
            </w:r>
          </w:p>
        </w:tc>
        <w:tc>
          <w:tcPr>
            <w:tcW w:w="1439" w:type="dxa"/>
            <w:vAlign w:val="bottom"/>
          </w:tcPr>
          <w:p w14:paraId="2EF6B1F6" w14:textId="51C10531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1711</w:t>
            </w:r>
          </w:p>
        </w:tc>
        <w:tc>
          <w:tcPr>
            <w:tcW w:w="1244" w:type="dxa"/>
            <w:vAlign w:val="bottom"/>
          </w:tcPr>
          <w:p w14:paraId="4915E9C2" w14:textId="74F10FC0" w:rsidR="009801C3" w:rsidRPr="009801C3" w:rsidRDefault="009801C3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5271</w:t>
            </w:r>
          </w:p>
        </w:tc>
      </w:tr>
      <w:tr w:rsidR="009801C3" w:rsidRPr="009801C3" w14:paraId="027860A8" w14:textId="77777777" w:rsidTr="009801C3">
        <w:trPr>
          <w:jc w:val="center"/>
        </w:trPr>
        <w:tc>
          <w:tcPr>
            <w:tcW w:w="1133" w:type="dxa"/>
          </w:tcPr>
          <w:p w14:paraId="1153986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F0AAD0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679C471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716153D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3DDA484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7A14B31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0726B879" w14:textId="4BBA72F3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5902</w:t>
            </w:r>
          </w:p>
        </w:tc>
        <w:tc>
          <w:tcPr>
            <w:tcW w:w="1244" w:type="dxa"/>
            <w:vAlign w:val="bottom"/>
          </w:tcPr>
          <w:p w14:paraId="737FA20A" w14:textId="4AD8A9D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6553</w:t>
            </w:r>
          </w:p>
        </w:tc>
      </w:tr>
      <w:tr w:rsidR="009801C3" w:rsidRPr="009801C3" w14:paraId="7708E5AB" w14:textId="77777777" w:rsidTr="009801C3">
        <w:trPr>
          <w:jc w:val="center"/>
        </w:trPr>
        <w:tc>
          <w:tcPr>
            <w:tcW w:w="1133" w:type="dxa"/>
          </w:tcPr>
          <w:p w14:paraId="32EF965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2C6731B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0DEB1678" w14:textId="77777777" w:rsidR="00183891" w:rsidRPr="009801C3" w:rsidRDefault="00183891" w:rsidP="009801C3">
            <w:pPr>
              <w:ind w:left="-163" w:firstLine="16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0EC9BD0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C65A1A9" w14:textId="74F8ADF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58" w:type="dxa"/>
          </w:tcPr>
          <w:p w14:paraId="11F7D4B9" w14:textId="25D0FF6B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3</w:t>
            </w:r>
            <w:proofErr w:type="gramEnd"/>
          </w:p>
        </w:tc>
        <w:tc>
          <w:tcPr>
            <w:tcW w:w="1439" w:type="dxa"/>
            <w:vAlign w:val="bottom"/>
          </w:tcPr>
          <w:p w14:paraId="6BA8684A" w14:textId="2C3F125E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447537</w:t>
            </w:r>
          </w:p>
        </w:tc>
        <w:tc>
          <w:tcPr>
            <w:tcW w:w="1244" w:type="dxa"/>
            <w:vAlign w:val="bottom"/>
          </w:tcPr>
          <w:p w14:paraId="36B5C9BB" w14:textId="0AB06875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490725</w:t>
            </w:r>
          </w:p>
        </w:tc>
      </w:tr>
      <w:tr w:rsidR="009801C3" w:rsidRPr="009801C3" w14:paraId="267EFB73" w14:textId="77777777" w:rsidTr="009801C3">
        <w:trPr>
          <w:jc w:val="center"/>
        </w:trPr>
        <w:tc>
          <w:tcPr>
            <w:tcW w:w="1133" w:type="dxa"/>
          </w:tcPr>
          <w:p w14:paraId="58C048A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3AFDD7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6CD13F2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26FC7B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54D21D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7B1788E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50EBB2F3" w14:textId="786E35F6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493683</w:t>
            </w:r>
          </w:p>
        </w:tc>
        <w:tc>
          <w:tcPr>
            <w:tcW w:w="1244" w:type="dxa"/>
            <w:vAlign w:val="bottom"/>
          </w:tcPr>
          <w:p w14:paraId="7D3CF48F" w14:textId="37191F2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493832</w:t>
            </w:r>
          </w:p>
        </w:tc>
      </w:tr>
      <w:tr w:rsidR="009801C3" w:rsidRPr="009801C3" w14:paraId="26DA4566" w14:textId="77777777" w:rsidTr="009801C3">
        <w:trPr>
          <w:jc w:val="center"/>
        </w:trPr>
        <w:tc>
          <w:tcPr>
            <w:tcW w:w="1133" w:type="dxa"/>
          </w:tcPr>
          <w:p w14:paraId="05E0D5F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1D7DC2D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7CA7B47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48C2888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9FC7A7B" w14:textId="59CD97C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58" w:type="dxa"/>
          </w:tcPr>
          <w:p w14:paraId="15F3BFEA" w14:textId="1083CA01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d1</w:t>
            </w:r>
            <w:proofErr w:type="gramEnd"/>
          </w:p>
        </w:tc>
        <w:tc>
          <w:tcPr>
            <w:tcW w:w="1439" w:type="dxa"/>
            <w:vAlign w:val="bottom"/>
          </w:tcPr>
          <w:p w14:paraId="431637D1" w14:textId="36B49FA6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06117</w:t>
            </w:r>
          </w:p>
        </w:tc>
        <w:tc>
          <w:tcPr>
            <w:tcW w:w="1244" w:type="dxa"/>
            <w:vAlign w:val="bottom"/>
          </w:tcPr>
          <w:p w14:paraId="46683587" w14:textId="4A5D86BC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07697</w:t>
            </w:r>
          </w:p>
        </w:tc>
      </w:tr>
      <w:tr w:rsidR="009801C3" w:rsidRPr="009801C3" w14:paraId="360098F1" w14:textId="77777777" w:rsidTr="009801C3">
        <w:trPr>
          <w:jc w:val="center"/>
        </w:trPr>
        <w:tc>
          <w:tcPr>
            <w:tcW w:w="1133" w:type="dxa"/>
          </w:tcPr>
          <w:p w14:paraId="650ABB6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7C58D2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20C6013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67297D3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3DB55F7A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721CA38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4FB9AA69" w14:textId="74D3E42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08083</w:t>
            </w:r>
          </w:p>
        </w:tc>
        <w:tc>
          <w:tcPr>
            <w:tcW w:w="1244" w:type="dxa"/>
            <w:vAlign w:val="bottom"/>
          </w:tcPr>
          <w:p w14:paraId="20CB6579" w14:textId="7FE5D695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11242</w:t>
            </w:r>
          </w:p>
        </w:tc>
      </w:tr>
      <w:tr w:rsidR="009801C3" w:rsidRPr="009801C3" w14:paraId="3B2A3E1E" w14:textId="77777777" w:rsidTr="009801C3">
        <w:trPr>
          <w:jc w:val="center"/>
        </w:trPr>
        <w:tc>
          <w:tcPr>
            <w:tcW w:w="1133" w:type="dxa"/>
          </w:tcPr>
          <w:p w14:paraId="1550449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363AEF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623B30D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13CD610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9110B5C" w14:textId="2F66078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58" w:type="dxa"/>
          </w:tcPr>
          <w:p w14:paraId="2DEDA7E2" w14:textId="639EF83D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d1</w:t>
            </w:r>
            <w:proofErr w:type="gramEnd"/>
          </w:p>
        </w:tc>
        <w:tc>
          <w:tcPr>
            <w:tcW w:w="1439" w:type="dxa"/>
            <w:vAlign w:val="bottom"/>
          </w:tcPr>
          <w:p w14:paraId="114E4C51" w14:textId="472221D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65333</w:t>
            </w:r>
          </w:p>
        </w:tc>
        <w:tc>
          <w:tcPr>
            <w:tcW w:w="1244" w:type="dxa"/>
            <w:vAlign w:val="bottom"/>
          </w:tcPr>
          <w:p w14:paraId="03D27048" w14:textId="0378942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65741</w:t>
            </w:r>
          </w:p>
        </w:tc>
      </w:tr>
      <w:tr w:rsidR="009801C3" w:rsidRPr="009801C3" w14:paraId="4964CCE4" w14:textId="77777777" w:rsidTr="009801C3">
        <w:trPr>
          <w:jc w:val="center"/>
        </w:trPr>
        <w:tc>
          <w:tcPr>
            <w:tcW w:w="1133" w:type="dxa"/>
          </w:tcPr>
          <w:p w14:paraId="125630A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0F95E8B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050C763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4A20D4E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893A9F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03EBFD4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0F5FC457" w14:textId="68C91183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65742</w:t>
            </w:r>
          </w:p>
        </w:tc>
        <w:tc>
          <w:tcPr>
            <w:tcW w:w="1244" w:type="dxa"/>
            <w:vAlign w:val="bottom"/>
          </w:tcPr>
          <w:p w14:paraId="67FBFEA4" w14:textId="04B1B2EC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678184</w:t>
            </w:r>
          </w:p>
        </w:tc>
      </w:tr>
      <w:tr w:rsidR="009801C3" w:rsidRPr="009801C3" w14:paraId="261E9704" w14:textId="77777777" w:rsidTr="009801C3">
        <w:trPr>
          <w:jc w:val="center"/>
        </w:trPr>
        <w:tc>
          <w:tcPr>
            <w:tcW w:w="1133" w:type="dxa"/>
          </w:tcPr>
          <w:p w14:paraId="079609A4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21FC88A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70146C9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5A963CC9" w14:textId="3029C38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283" w:type="dxa"/>
          </w:tcPr>
          <w:p w14:paraId="50A6CEC0" w14:textId="4D3EE9E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58" w:type="dxa"/>
          </w:tcPr>
          <w:p w14:paraId="2A566C86" w14:textId="518495F6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3</w:t>
            </w:r>
            <w:proofErr w:type="gramEnd"/>
          </w:p>
        </w:tc>
        <w:tc>
          <w:tcPr>
            <w:tcW w:w="1439" w:type="dxa"/>
            <w:vAlign w:val="bottom"/>
          </w:tcPr>
          <w:p w14:paraId="508E232D" w14:textId="39E079F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394070</w:t>
            </w:r>
          </w:p>
        </w:tc>
        <w:tc>
          <w:tcPr>
            <w:tcW w:w="1244" w:type="dxa"/>
            <w:vAlign w:val="bottom"/>
          </w:tcPr>
          <w:p w14:paraId="77E84EA9" w14:textId="73B3F74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398890</w:t>
            </w:r>
          </w:p>
        </w:tc>
      </w:tr>
      <w:tr w:rsidR="009801C3" w:rsidRPr="009801C3" w14:paraId="28A92CC1" w14:textId="77777777" w:rsidTr="009801C3">
        <w:trPr>
          <w:jc w:val="center"/>
        </w:trPr>
        <w:tc>
          <w:tcPr>
            <w:tcW w:w="1133" w:type="dxa"/>
          </w:tcPr>
          <w:p w14:paraId="5EB54C9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C48026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21907F6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F73B05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5440B5F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5192E0E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0ACB2C5B" w14:textId="27D35D23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411220</w:t>
            </w:r>
          </w:p>
        </w:tc>
        <w:tc>
          <w:tcPr>
            <w:tcW w:w="1244" w:type="dxa"/>
            <w:vAlign w:val="bottom"/>
          </w:tcPr>
          <w:p w14:paraId="2F714D24" w14:textId="72A8CAC6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414657</w:t>
            </w:r>
          </w:p>
        </w:tc>
      </w:tr>
      <w:tr w:rsidR="009801C3" w:rsidRPr="009801C3" w14:paraId="72424A73" w14:textId="77777777" w:rsidTr="009801C3">
        <w:trPr>
          <w:jc w:val="center"/>
        </w:trPr>
        <w:tc>
          <w:tcPr>
            <w:tcW w:w="1133" w:type="dxa"/>
          </w:tcPr>
          <w:p w14:paraId="4D5D279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09C47D6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520AF4EA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0962867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23CCFAFE" w14:textId="01A1522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8" w:type="dxa"/>
          </w:tcPr>
          <w:p w14:paraId="09C59681" w14:textId="1A8F79BA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3</w:t>
            </w:r>
            <w:proofErr w:type="gramEnd"/>
          </w:p>
        </w:tc>
        <w:tc>
          <w:tcPr>
            <w:tcW w:w="1439" w:type="dxa"/>
            <w:vAlign w:val="bottom"/>
          </w:tcPr>
          <w:p w14:paraId="7C2B7720" w14:textId="1B95BCF9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2369</w:t>
            </w:r>
          </w:p>
        </w:tc>
        <w:tc>
          <w:tcPr>
            <w:tcW w:w="1244" w:type="dxa"/>
            <w:vAlign w:val="bottom"/>
          </w:tcPr>
          <w:p w14:paraId="2A860388" w14:textId="5A7F6C1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3323</w:t>
            </w:r>
          </w:p>
        </w:tc>
      </w:tr>
      <w:tr w:rsidR="009801C3" w:rsidRPr="009801C3" w14:paraId="4F5AA2DD" w14:textId="77777777" w:rsidTr="009801C3">
        <w:trPr>
          <w:jc w:val="center"/>
        </w:trPr>
        <w:tc>
          <w:tcPr>
            <w:tcW w:w="1133" w:type="dxa"/>
          </w:tcPr>
          <w:p w14:paraId="597DBA3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75E020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7C7FF6B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5429C61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1A05B8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5FE3623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313AD515" w14:textId="1D45426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30707</w:t>
            </w:r>
          </w:p>
        </w:tc>
        <w:tc>
          <w:tcPr>
            <w:tcW w:w="1244" w:type="dxa"/>
            <w:vAlign w:val="bottom"/>
          </w:tcPr>
          <w:p w14:paraId="390D53F5" w14:textId="05124E3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31363</w:t>
            </w:r>
          </w:p>
        </w:tc>
      </w:tr>
      <w:tr w:rsidR="009801C3" w:rsidRPr="009801C3" w14:paraId="708390AE" w14:textId="77777777" w:rsidTr="009801C3">
        <w:trPr>
          <w:jc w:val="center"/>
        </w:trPr>
        <w:tc>
          <w:tcPr>
            <w:tcW w:w="1133" w:type="dxa"/>
          </w:tcPr>
          <w:p w14:paraId="7272B40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357160B6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5997FCC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6CA711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F6205D5" w14:textId="2A4FDFDD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58" w:type="dxa"/>
          </w:tcPr>
          <w:p w14:paraId="3E867ADF" w14:textId="37CCF4AC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c2</w:t>
            </w:r>
          </w:p>
        </w:tc>
        <w:tc>
          <w:tcPr>
            <w:tcW w:w="1439" w:type="dxa"/>
            <w:vAlign w:val="bottom"/>
          </w:tcPr>
          <w:p w14:paraId="48248338" w14:textId="70C834E9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1711</w:t>
            </w:r>
          </w:p>
        </w:tc>
        <w:tc>
          <w:tcPr>
            <w:tcW w:w="1244" w:type="dxa"/>
            <w:vAlign w:val="bottom"/>
          </w:tcPr>
          <w:p w14:paraId="3BCADCC0" w14:textId="4BA2C28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5271</w:t>
            </w:r>
          </w:p>
        </w:tc>
      </w:tr>
      <w:tr w:rsidR="009801C3" w:rsidRPr="009801C3" w14:paraId="2EA8C6C7" w14:textId="77777777" w:rsidTr="009801C3">
        <w:trPr>
          <w:jc w:val="center"/>
        </w:trPr>
        <w:tc>
          <w:tcPr>
            <w:tcW w:w="1133" w:type="dxa"/>
          </w:tcPr>
          <w:p w14:paraId="7B685C0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DA0979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44E39A1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6A9AA33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9756148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3721E63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2A8A9F42" w14:textId="3E0F14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6113</w:t>
            </w:r>
          </w:p>
        </w:tc>
        <w:tc>
          <w:tcPr>
            <w:tcW w:w="1244" w:type="dxa"/>
            <w:vAlign w:val="bottom"/>
          </w:tcPr>
          <w:p w14:paraId="230C6C70" w14:textId="6390E44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216553</w:t>
            </w:r>
          </w:p>
        </w:tc>
      </w:tr>
      <w:tr w:rsidR="009801C3" w:rsidRPr="009801C3" w14:paraId="0F43095B" w14:textId="77777777" w:rsidTr="009801C3">
        <w:trPr>
          <w:jc w:val="center"/>
        </w:trPr>
        <w:tc>
          <w:tcPr>
            <w:tcW w:w="1133" w:type="dxa"/>
          </w:tcPr>
          <w:p w14:paraId="5793F1E3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1B37E4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3DFFA04A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12B5097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638876C" w14:textId="554BDE2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58" w:type="dxa"/>
          </w:tcPr>
          <w:p w14:paraId="01B023BD" w14:textId="5077B30F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3</w:t>
            </w:r>
            <w:proofErr w:type="gramEnd"/>
          </w:p>
        </w:tc>
        <w:tc>
          <w:tcPr>
            <w:tcW w:w="1439" w:type="dxa"/>
            <w:vAlign w:val="bottom"/>
          </w:tcPr>
          <w:p w14:paraId="5D57B38B" w14:textId="05595AD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545557</w:t>
            </w:r>
          </w:p>
        </w:tc>
        <w:tc>
          <w:tcPr>
            <w:tcW w:w="1244" w:type="dxa"/>
            <w:vAlign w:val="bottom"/>
          </w:tcPr>
          <w:p w14:paraId="088FC9F2" w14:textId="4FFD9502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548317</w:t>
            </w:r>
          </w:p>
        </w:tc>
      </w:tr>
      <w:tr w:rsidR="009801C3" w:rsidRPr="009801C3" w14:paraId="579FD029" w14:textId="77777777" w:rsidTr="009801C3">
        <w:trPr>
          <w:jc w:val="center"/>
        </w:trPr>
        <w:tc>
          <w:tcPr>
            <w:tcW w:w="1133" w:type="dxa"/>
          </w:tcPr>
          <w:p w14:paraId="0A841FC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09C2E1E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1461ADB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0251376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0C7CEB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0C527AA9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53385BA3" w14:textId="747B6BC1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552864</w:t>
            </w:r>
          </w:p>
        </w:tc>
        <w:tc>
          <w:tcPr>
            <w:tcW w:w="1244" w:type="dxa"/>
            <w:vAlign w:val="bottom"/>
          </w:tcPr>
          <w:p w14:paraId="34205669" w14:textId="3DE1B344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554927</w:t>
            </w:r>
          </w:p>
        </w:tc>
      </w:tr>
      <w:tr w:rsidR="009801C3" w:rsidRPr="009801C3" w14:paraId="4F108B02" w14:textId="77777777" w:rsidTr="009801C3">
        <w:trPr>
          <w:jc w:val="center"/>
        </w:trPr>
        <w:tc>
          <w:tcPr>
            <w:tcW w:w="1133" w:type="dxa"/>
          </w:tcPr>
          <w:p w14:paraId="6EC9C8A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E23B371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4AA7CAC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221BB84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C79FA54" w14:textId="5A955E5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58" w:type="dxa"/>
          </w:tcPr>
          <w:p w14:paraId="0E851D45" w14:textId="2B4FE840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a1</w:t>
            </w:r>
            <w:proofErr w:type="gramEnd"/>
          </w:p>
        </w:tc>
        <w:tc>
          <w:tcPr>
            <w:tcW w:w="1439" w:type="dxa"/>
            <w:vAlign w:val="bottom"/>
          </w:tcPr>
          <w:p w14:paraId="23C08EC0" w14:textId="4EFCEDFF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048627</w:t>
            </w:r>
          </w:p>
        </w:tc>
        <w:tc>
          <w:tcPr>
            <w:tcW w:w="1244" w:type="dxa"/>
            <w:vAlign w:val="bottom"/>
          </w:tcPr>
          <w:p w14:paraId="2D311572" w14:textId="58433071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051101</w:t>
            </w:r>
          </w:p>
        </w:tc>
      </w:tr>
      <w:tr w:rsidR="009801C3" w:rsidRPr="009801C3" w14:paraId="529C3BB4" w14:textId="77777777" w:rsidTr="009801C3">
        <w:trPr>
          <w:jc w:val="center"/>
        </w:trPr>
        <w:tc>
          <w:tcPr>
            <w:tcW w:w="1133" w:type="dxa"/>
          </w:tcPr>
          <w:p w14:paraId="3725D4F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1689C37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653DCD8F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0F03D027" w14:textId="222B7DD8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1283" w:type="dxa"/>
          </w:tcPr>
          <w:p w14:paraId="20551C8C" w14:textId="79877E9D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58" w:type="dxa"/>
          </w:tcPr>
          <w:p w14:paraId="7C34D90F" w14:textId="35A418E9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c1</w:t>
            </w:r>
          </w:p>
        </w:tc>
        <w:tc>
          <w:tcPr>
            <w:tcW w:w="1439" w:type="dxa"/>
            <w:vAlign w:val="bottom"/>
          </w:tcPr>
          <w:p w14:paraId="1278091E" w14:textId="62488AAC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211711</w:t>
            </w:r>
          </w:p>
        </w:tc>
        <w:tc>
          <w:tcPr>
            <w:tcW w:w="1244" w:type="dxa"/>
            <w:vAlign w:val="bottom"/>
          </w:tcPr>
          <w:p w14:paraId="22027055" w14:textId="13FCE372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215271</w:t>
            </w:r>
          </w:p>
        </w:tc>
      </w:tr>
      <w:tr w:rsidR="009801C3" w:rsidRPr="009801C3" w14:paraId="27A84B4D" w14:textId="77777777" w:rsidTr="009801C3">
        <w:trPr>
          <w:jc w:val="center"/>
        </w:trPr>
        <w:tc>
          <w:tcPr>
            <w:tcW w:w="1133" w:type="dxa"/>
          </w:tcPr>
          <w:p w14:paraId="7E529CCC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425647FA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0314240E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36B7E595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7EF5D52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44DBFB9D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4650944B" w14:textId="06DB60DB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216113</w:t>
            </w:r>
          </w:p>
        </w:tc>
        <w:tc>
          <w:tcPr>
            <w:tcW w:w="1244" w:type="dxa"/>
            <w:vAlign w:val="bottom"/>
          </w:tcPr>
          <w:p w14:paraId="1C55EE6B" w14:textId="291F7752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216553</w:t>
            </w:r>
          </w:p>
        </w:tc>
      </w:tr>
      <w:tr w:rsidR="009801C3" w:rsidRPr="009801C3" w14:paraId="1B6D56A5" w14:textId="77777777" w:rsidTr="009801C3">
        <w:trPr>
          <w:jc w:val="center"/>
        </w:trPr>
        <w:tc>
          <w:tcPr>
            <w:tcW w:w="1133" w:type="dxa"/>
          </w:tcPr>
          <w:p w14:paraId="2B97BF6D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77977330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082AFA4B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73D0BA7A" w14:textId="77777777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298ED31B" w14:textId="4CA1AB31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58" w:type="dxa"/>
          </w:tcPr>
          <w:p w14:paraId="67458527" w14:textId="3CE94491" w:rsidR="00183891" w:rsidRPr="009801C3" w:rsidRDefault="00537675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801C3">
              <w:rPr>
                <w:rFonts w:ascii="Arial" w:hAnsi="Arial" w:cs="Arial"/>
                <w:sz w:val="22"/>
                <w:szCs w:val="22"/>
              </w:rPr>
              <w:t>b2</w:t>
            </w:r>
            <w:proofErr w:type="gramEnd"/>
          </w:p>
        </w:tc>
        <w:tc>
          <w:tcPr>
            <w:tcW w:w="1439" w:type="dxa"/>
            <w:vAlign w:val="bottom"/>
          </w:tcPr>
          <w:p w14:paraId="71121AE8" w14:textId="27961479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3483</w:t>
            </w:r>
          </w:p>
        </w:tc>
        <w:tc>
          <w:tcPr>
            <w:tcW w:w="1244" w:type="dxa"/>
            <w:vAlign w:val="bottom"/>
          </w:tcPr>
          <w:p w14:paraId="5E9F2C24" w14:textId="439C2220" w:rsidR="00183891" w:rsidRPr="009801C3" w:rsidRDefault="00183891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3729</w:t>
            </w:r>
          </w:p>
        </w:tc>
      </w:tr>
      <w:tr w:rsidR="009801C3" w:rsidRPr="009801C3" w14:paraId="5764E9B9" w14:textId="77777777" w:rsidTr="009801C3">
        <w:trPr>
          <w:jc w:val="center"/>
        </w:trPr>
        <w:tc>
          <w:tcPr>
            <w:tcW w:w="1133" w:type="dxa"/>
          </w:tcPr>
          <w:p w14:paraId="431BB2A2" w14:textId="77777777" w:rsidR="00540ACD" w:rsidRPr="009801C3" w:rsidRDefault="00540AC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18A0D868" w14:textId="77777777" w:rsidR="00540ACD" w:rsidRPr="009801C3" w:rsidRDefault="00540ACD" w:rsidP="0018389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229" w:type="dxa"/>
          </w:tcPr>
          <w:p w14:paraId="6D9AC24E" w14:textId="77777777" w:rsidR="00540ACD" w:rsidRPr="009801C3" w:rsidRDefault="00540AC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</w:tcPr>
          <w:p w14:paraId="651D10D6" w14:textId="77777777" w:rsidR="00540ACD" w:rsidRPr="009801C3" w:rsidRDefault="00540AC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3" w:type="dxa"/>
          </w:tcPr>
          <w:p w14:paraId="271BCE2A" w14:textId="77777777" w:rsidR="00540ACD" w:rsidRPr="009801C3" w:rsidRDefault="00540AC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8" w:type="dxa"/>
          </w:tcPr>
          <w:p w14:paraId="70C0F4BA" w14:textId="77777777" w:rsidR="00540ACD" w:rsidRPr="009801C3" w:rsidRDefault="00540AC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9" w:type="dxa"/>
            <w:vAlign w:val="bottom"/>
          </w:tcPr>
          <w:p w14:paraId="35796ABF" w14:textId="27B72C03" w:rsidR="00540ACD" w:rsidRPr="009801C3" w:rsidRDefault="00540AC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4426</w:t>
            </w:r>
          </w:p>
        </w:tc>
        <w:tc>
          <w:tcPr>
            <w:tcW w:w="1244" w:type="dxa"/>
            <w:vAlign w:val="bottom"/>
          </w:tcPr>
          <w:p w14:paraId="0E00FFE0" w14:textId="392034B3" w:rsidR="00540ACD" w:rsidRPr="009801C3" w:rsidRDefault="00540ACD" w:rsidP="001838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1C3">
              <w:rPr>
                <w:rFonts w:ascii="Arial" w:hAnsi="Arial" w:cs="Arial"/>
                <w:sz w:val="22"/>
                <w:szCs w:val="22"/>
              </w:rPr>
              <w:t>84604</w:t>
            </w:r>
          </w:p>
        </w:tc>
      </w:tr>
    </w:tbl>
    <w:p w14:paraId="1DA659A3" w14:textId="251EBE33" w:rsidR="00BA0FD5" w:rsidRPr="00913528" w:rsidRDefault="00913528" w:rsidP="009135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Pr="00913528">
        <w:rPr>
          <w:rFonts w:ascii="Arial" w:hAnsi="Arial" w:cs="Arial"/>
          <w:sz w:val="22"/>
          <w:szCs w:val="22"/>
        </w:rPr>
        <w:t>Event class:</w:t>
      </w:r>
      <w:r>
        <w:rPr>
          <w:rFonts w:ascii="Arial" w:hAnsi="Arial" w:cs="Arial"/>
          <w:sz w:val="22"/>
          <w:szCs w:val="22"/>
        </w:rPr>
        <w:t xml:space="preserve"> Classes of events are defined in Table S8.</w:t>
      </w:r>
    </w:p>
    <w:p w14:paraId="13B0F910" w14:textId="2DCE06D4" w:rsidR="00913528" w:rsidRPr="00913528" w:rsidRDefault="00913528" w:rsidP="00913528">
      <w:pPr>
        <w:rPr>
          <w:rFonts w:ascii="Arial" w:hAnsi="Arial" w:cs="Arial"/>
          <w:sz w:val="22"/>
          <w:szCs w:val="22"/>
        </w:rPr>
      </w:pPr>
      <w:r w:rsidRPr="00913528">
        <w:rPr>
          <w:rFonts w:ascii="Arial" w:hAnsi="Arial" w:cs="Arial"/>
          <w:sz w:val="22"/>
          <w:szCs w:val="22"/>
        </w:rPr>
        <w:t>**</w:t>
      </w:r>
      <w:r>
        <w:rPr>
          <w:rFonts w:ascii="Arial" w:hAnsi="Arial" w:cs="Arial"/>
          <w:sz w:val="22"/>
          <w:szCs w:val="22"/>
        </w:rPr>
        <w:t xml:space="preserve"> Markers flanking transitions: SGD coordinates of SNPs located on each side of the transition.</w:t>
      </w:r>
    </w:p>
    <w:p w14:paraId="645ACB27" w14:textId="77777777" w:rsidR="00B74A9A" w:rsidRPr="009801C3" w:rsidRDefault="00B74A9A" w:rsidP="00DC6F78">
      <w:pPr>
        <w:rPr>
          <w:rFonts w:ascii="Arial" w:hAnsi="Arial" w:cs="Arial"/>
          <w:sz w:val="22"/>
          <w:szCs w:val="22"/>
        </w:rPr>
      </w:pPr>
    </w:p>
    <w:sectPr w:rsidR="00B74A9A" w:rsidRPr="009801C3" w:rsidSect="009801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C595F"/>
    <w:multiLevelType w:val="hybridMultilevel"/>
    <w:tmpl w:val="397007F4"/>
    <w:lvl w:ilvl="0" w:tplc="7F8CC0A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50157C"/>
    <w:multiLevelType w:val="hybridMultilevel"/>
    <w:tmpl w:val="22244768"/>
    <w:lvl w:ilvl="0" w:tplc="C354247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6D2862"/>
    <w:multiLevelType w:val="hybridMultilevel"/>
    <w:tmpl w:val="EA7408F6"/>
    <w:lvl w:ilvl="0" w:tplc="42CCEB9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B04C57"/>
    <w:multiLevelType w:val="hybridMultilevel"/>
    <w:tmpl w:val="D7742C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A9A"/>
    <w:rsid w:val="00183891"/>
    <w:rsid w:val="001C3CBF"/>
    <w:rsid w:val="001F0F7E"/>
    <w:rsid w:val="00257BDF"/>
    <w:rsid w:val="002F1002"/>
    <w:rsid w:val="00404D6D"/>
    <w:rsid w:val="004847FD"/>
    <w:rsid w:val="005143DD"/>
    <w:rsid w:val="00537675"/>
    <w:rsid w:val="00540ACD"/>
    <w:rsid w:val="00542F0A"/>
    <w:rsid w:val="00652EBD"/>
    <w:rsid w:val="00656F42"/>
    <w:rsid w:val="00775D2A"/>
    <w:rsid w:val="007C617A"/>
    <w:rsid w:val="00872902"/>
    <w:rsid w:val="008B7FE5"/>
    <w:rsid w:val="00913528"/>
    <w:rsid w:val="009801C3"/>
    <w:rsid w:val="00A63DAE"/>
    <w:rsid w:val="00B25028"/>
    <w:rsid w:val="00B74A9A"/>
    <w:rsid w:val="00BA0FD5"/>
    <w:rsid w:val="00C3361B"/>
    <w:rsid w:val="00C97D51"/>
    <w:rsid w:val="00CA366F"/>
    <w:rsid w:val="00D475EA"/>
    <w:rsid w:val="00D80498"/>
    <w:rsid w:val="00DC6F78"/>
    <w:rsid w:val="00DD7BE3"/>
    <w:rsid w:val="00E605F6"/>
    <w:rsid w:val="00FD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DE78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A9A"/>
    <w:pPr>
      <w:ind w:left="720"/>
      <w:contextualSpacing/>
    </w:pPr>
  </w:style>
  <w:style w:type="table" w:styleId="TableGrid">
    <w:name w:val="Table Grid"/>
    <w:basedOn w:val="TableNormal"/>
    <w:uiPriority w:val="59"/>
    <w:rsid w:val="00B74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A9A"/>
    <w:pPr>
      <w:ind w:left="720"/>
      <w:contextualSpacing/>
    </w:pPr>
  </w:style>
  <w:style w:type="table" w:styleId="TableGrid">
    <w:name w:val="Table Grid"/>
    <w:basedOn w:val="TableNormal"/>
    <w:uiPriority w:val="59"/>
    <w:rsid w:val="00B74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1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09</Words>
  <Characters>1196</Characters>
  <Application>Microsoft Macintosh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eta Sloan</dc:creator>
  <cp:keywords/>
  <dc:description/>
  <cp:lastModifiedBy>Roketa Sloan</cp:lastModifiedBy>
  <cp:revision>9</cp:revision>
  <dcterms:created xsi:type="dcterms:W3CDTF">2014-11-21T22:15:00Z</dcterms:created>
  <dcterms:modified xsi:type="dcterms:W3CDTF">2015-01-09T16:09:00Z</dcterms:modified>
</cp:coreProperties>
</file>